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834" w:type="dxa"/>
        <w:tblLook w:val="04A0" w:firstRow="1" w:lastRow="0" w:firstColumn="1" w:lastColumn="0" w:noHBand="0" w:noVBand="1"/>
      </w:tblPr>
      <w:tblGrid>
        <w:gridCol w:w="2605"/>
        <w:gridCol w:w="796"/>
        <w:gridCol w:w="824"/>
        <w:gridCol w:w="810"/>
        <w:gridCol w:w="799"/>
      </w:tblGrid>
      <w:tr w:rsidR="005E0F09" w:rsidRPr="005E0F09" w14:paraId="0C04D786" w14:textId="77777777" w:rsidTr="005E0F09">
        <w:trPr>
          <w:trHeight w:val="216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8F229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uffer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EE489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iff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24D36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wr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8EA9B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pr</w:t>
            </w:r>
            <w:proofErr w:type="spellEnd"/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D1BEB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p </w:t>
            </w:r>
            <w:proofErr w:type="spellStart"/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dj</w:t>
            </w:r>
            <w:proofErr w:type="spellEnd"/>
          </w:p>
        </w:tc>
      </w:tr>
      <w:tr w:rsidR="005E0F09" w:rsidRPr="005E0F09" w14:paraId="0D1FBB9B" w14:textId="77777777" w:rsidTr="005E0F09">
        <w:trPr>
          <w:trHeight w:val="216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CD84B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GlycerolPBS</w:t>
            </w:r>
            <w:proofErr w:type="spellEnd"/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Ethanol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279F5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17.5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D7523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6.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37DFC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18.2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4DDD9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67</w:t>
            </w:r>
          </w:p>
        </w:tc>
      </w:tr>
      <w:tr w:rsidR="005E0F09" w:rsidRPr="005E0F09" w14:paraId="3C11E822" w14:textId="77777777" w:rsidTr="005E0F09">
        <w:trPr>
          <w:trHeight w:val="216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CE0C2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in-Ethanol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735D7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9.1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937E6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44.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22E45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1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6045B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78</w:t>
            </w:r>
          </w:p>
        </w:tc>
      </w:tr>
      <w:tr w:rsidR="005E0F09" w:rsidRPr="005E0F09" w14:paraId="4C509CB6" w14:textId="77777777" w:rsidTr="005E0F09">
        <w:trPr>
          <w:trHeight w:val="216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3285C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RNALater</w:t>
            </w:r>
            <w:proofErr w:type="spellEnd"/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Ethanol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01A41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188.7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BF85E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284.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4164C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93.4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84DE2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</w:tr>
      <w:tr w:rsidR="005E0F09" w:rsidRPr="005E0F09" w14:paraId="58CA7613" w14:textId="77777777" w:rsidTr="005E0F09">
        <w:trPr>
          <w:trHeight w:val="216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8C224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Plain-</w:t>
            </w:r>
            <w:proofErr w:type="spellStart"/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GlycerolPBS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CB89E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166.6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36190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267.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294D3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65.8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42F61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4</w:t>
            </w:r>
          </w:p>
        </w:tc>
      </w:tr>
      <w:tr w:rsidR="005E0F09" w:rsidRPr="005E0F09" w14:paraId="235F0F07" w14:textId="77777777" w:rsidTr="005E0F09">
        <w:trPr>
          <w:trHeight w:val="216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0AEEF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RNALater-GlycerolPBS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40695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306.2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D29FF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407.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0C107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205.5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A0C85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</w:tr>
      <w:tr w:rsidR="005E0F09" w:rsidRPr="005E0F09" w14:paraId="016A6499" w14:textId="77777777" w:rsidTr="005E0F09">
        <w:trPr>
          <w:trHeight w:val="216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048AD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RNALater</w:t>
            </w:r>
            <w:proofErr w:type="spellEnd"/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Plain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0D31E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139.6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FD733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234.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FAD4C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44.3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81A6B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18</w:t>
            </w:r>
          </w:p>
        </w:tc>
      </w:tr>
    </w:tbl>
    <w:p w14:paraId="69A20072" w14:textId="77777777" w:rsidR="00DF40FE" w:rsidRDefault="00DF40FE" w:rsidP="00112742">
      <w:pPr>
        <w:jc w:val="center"/>
      </w:pPr>
    </w:p>
    <w:tbl>
      <w:tblPr>
        <w:tblW w:w="5845" w:type="dxa"/>
        <w:tblLook w:val="04A0" w:firstRow="1" w:lastRow="0" w:firstColumn="1" w:lastColumn="0" w:noHBand="0" w:noVBand="1"/>
      </w:tblPr>
      <w:tblGrid>
        <w:gridCol w:w="2605"/>
        <w:gridCol w:w="810"/>
        <w:gridCol w:w="810"/>
        <w:gridCol w:w="810"/>
        <w:gridCol w:w="810"/>
      </w:tblGrid>
      <w:tr w:rsidR="005E0F09" w:rsidRPr="005E0F09" w14:paraId="51445F89" w14:textId="77777777" w:rsidTr="005E0F09">
        <w:trPr>
          <w:trHeight w:val="216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7FE78" w14:textId="11AFC4D7" w:rsidR="005E0F09" w:rsidRPr="005E0F09" w:rsidRDefault="00DE4CD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ays</w:t>
            </w:r>
            <w:r w:rsidR="005E0F09"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of storag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9F37E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iff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F27EE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wr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B9260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pr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B6090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p </w:t>
            </w:r>
            <w:proofErr w:type="spellStart"/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dj</w:t>
            </w:r>
            <w:proofErr w:type="spellEnd"/>
          </w:p>
        </w:tc>
      </w:tr>
      <w:tr w:rsidR="005E0F09" w:rsidRPr="005E0F09" w14:paraId="1C75C0DF" w14:textId="77777777" w:rsidTr="005E0F09">
        <w:trPr>
          <w:trHeight w:val="216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1E1E9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-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48B01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03.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5534B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14.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94B58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C6CC5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43</w:t>
            </w:r>
          </w:p>
        </w:tc>
      </w:tr>
      <w:tr w:rsidR="005E0F09" w:rsidRPr="005E0F09" w14:paraId="5221E5F1" w14:textId="77777777" w:rsidTr="005E0F09">
        <w:trPr>
          <w:trHeight w:val="216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4F5DD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-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90ABB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D940F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79.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5BB0D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9.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58CA8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20</w:t>
            </w:r>
          </w:p>
        </w:tc>
      </w:tr>
      <w:tr w:rsidR="005E0F09" w:rsidRPr="005E0F09" w14:paraId="083DC6C4" w14:textId="77777777" w:rsidTr="005E0F09">
        <w:trPr>
          <w:trHeight w:val="216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F3161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-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6467C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.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ABA6B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9.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E7DA1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1.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64C67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96</w:t>
            </w:r>
          </w:p>
        </w:tc>
      </w:tr>
      <w:tr w:rsidR="005E0F09" w:rsidRPr="005E0F09" w14:paraId="49708CD4" w14:textId="77777777" w:rsidTr="005E0F09">
        <w:trPr>
          <w:trHeight w:val="216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EFB49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4-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AEE33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33.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0C35D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2.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3A067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24.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D4C2F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18</w:t>
            </w:r>
          </w:p>
        </w:tc>
      </w:tr>
      <w:tr w:rsidR="005E0F09" w:rsidRPr="005E0F09" w14:paraId="3B683DF3" w14:textId="77777777" w:rsidTr="005E0F09">
        <w:trPr>
          <w:trHeight w:val="216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76E43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6-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E0AF5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74.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73457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1.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FD78D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67.6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D3647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1</w:t>
            </w:r>
          </w:p>
        </w:tc>
      </w:tr>
      <w:tr w:rsidR="005E0F09" w:rsidRPr="005E0F09" w14:paraId="35BB21CF" w14:textId="77777777" w:rsidTr="005E0F09">
        <w:trPr>
          <w:trHeight w:val="216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D6C4B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-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04AFE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9D2A2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0.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25AF4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2.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83522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84</w:t>
            </w:r>
          </w:p>
        </w:tc>
      </w:tr>
    </w:tbl>
    <w:p w14:paraId="670CCE79" w14:textId="77777777" w:rsidR="005E0F09" w:rsidRDefault="005E0F09" w:rsidP="00112742">
      <w:pPr>
        <w:jc w:val="center"/>
      </w:pPr>
    </w:p>
    <w:tbl>
      <w:tblPr>
        <w:tblW w:w="5831" w:type="dxa"/>
        <w:tblLayout w:type="fixed"/>
        <w:tblLook w:val="04A0" w:firstRow="1" w:lastRow="0" w:firstColumn="1" w:lastColumn="0" w:noHBand="0" w:noVBand="1"/>
      </w:tblPr>
      <w:tblGrid>
        <w:gridCol w:w="2605"/>
        <w:gridCol w:w="810"/>
        <w:gridCol w:w="796"/>
        <w:gridCol w:w="810"/>
        <w:gridCol w:w="810"/>
      </w:tblGrid>
      <w:tr w:rsidR="005E0F09" w:rsidRPr="005E0F09" w14:paraId="7262C943" w14:textId="77777777" w:rsidTr="005E0F09">
        <w:trPr>
          <w:trHeight w:val="216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9F4B6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uffer x Temperatur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DD484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iff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EA318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wr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3B313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pr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9B433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p </w:t>
            </w:r>
            <w:proofErr w:type="spellStart"/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dj</w:t>
            </w:r>
            <w:proofErr w:type="spellEnd"/>
          </w:p>
        </w:tc>
      </w:tr>
      <w:tr w:rsidR="005E0F09" w:rsidRPr="005E0F09" w14:paraId="28B9C6EC" w14:textId="77777777" w:rsidTr="005E0F09">
        <w:trPr>
          <w:trHeight w:val="216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00D25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RNALater</w:t>
            </w:r>
            <w:proofErr w:type="spellEnd"/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:-</w:t>
            </w:r>
            <w:proofErr w:type="gramEnd"/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0-Ethanol:-8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51D62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365.67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50360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608.5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F84B7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122.7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350A5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2</w:t>
            </w:r>
          </w:p>
        </w:tc>
      </w:tr>
      <w:tr w:rsidR="005E0F09" w:rsidRPr="005E0F09" w14:paraId="63D19983" w14:textId="77777777" w:rsidTr="005E0F09">
        <w:trPr>
          <w:trHeight w:val="216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124AC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Ethanol:1-</w:t>
            </w:r>
            <w:proofErr w:type="gramStart"/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Ethanol:-</w:t>
            </w:r>
            <w:proofErr w:type="gramEnd"/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8CB9F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318.3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89DC2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615.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8CCDA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20.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7BBEE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259</w:t>
            </w:r>
          </w:p>
        </w:tc>
      </w:tr>
      <w:tr w:rsidR="005E0F09" w:rsidRPr="005E0F09" w14:paraId="57B3EC72" w14:textId="77777777" w:rsidTr="005E0F09">
        <w:trPr>
          <w:trHeight w:val="216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B20C3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RNALater:4-</w:t>
            </w:r>
            <w:proofErr w:type="gramStart"/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Ethanol:-</w:t>
            </w:r>
            <w:proofErr w:type="gramEnd"/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4C171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258.1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DD569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501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0C9F3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15.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060F2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277</w:t>
            </w:r>
          </w:p>
        </w:tc>
      </w:tr>
      <w:tr w:rsidR="005E0F09" w:rsidRPr="005E0F09" w14:paraId="0C1F3C6B" w14:textId="77777777" w:rsidTr="005E0F09">
        <w:trPr>
          <w:trHeight w:val="216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2A4A9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RNALater:25-</w:t>
            </w:r>
            <w:proofErr w:type="gramStart"/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Ethanol:-</w:t>
            </w:r>
            <w:proofErr w:type="gramEnd"/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3B9AB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308.2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69987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551.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CCA06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65.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F3D4A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34</w:t>
            </w:r>
          </w:p>
        </w:tc>
      </w:tr>
      <w:tr w:rsidR="005E0F09" w:rsidRPr="005E0F09" w14:paraId="036762E8" w14:textId="77777777" w:rsidTr="005E0F09">
        <w:trPr>
          <w:trHeight w:val="216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D8401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RNALater</w:t>
            </w:r>
            <w:proofErr w:type="spellEnd"/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:-</w:t>
            </w:r>
            <w:proofErr w:type="gramEnd"/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0-GlycerolPBS:-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DD782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316.9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15218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571.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74193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62.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BA2F5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44</w:t>
            </w:r>
          </w:p>
        </w:tc>
      </w:tr>
      <w:tr w:rsidR="005E0F09" w:rsidRPr="005E0F09" w14:paraId="335C66F8" w14:textId="77777777" w:rsidTr="005E0F09">
        <w:trPr>
          <w:trHeight w:val="216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9FFDA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RNALater:25-</w:t>
            </w:r>
            <w:proofErr w:type="gramStart"/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GlycerolPBS:-</w:t>
            </w:r>
            <w:proofErr w:type="gramEnd"/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9100F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259.5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9DC54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514.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643ED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4.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8CAE3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421</w:t>
            </w:r>
          </w:p>
        </w:tc>
      </w:tr>
      <w:tr w:rsidR="005E0F09" w:rsidRPr="005E0F09" w14:paraId="196CE2E1" w14:textId="77777777" w:rsidTr="005E0F09">
        <w:trPr>
          <w:trHeight w:val="216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6FF59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GlycerolPBS:25-</w:t>
            </w:r>
            <w:proofErr w:type="gramStart"/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Plain:-</w:t>
            </w:r>
            <w:proofErr w:type="gramEnd"/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EEF93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19.5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97FCB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64.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85ABA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74.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D4C16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</w:tr>
      <w:tr w:rsidR="005E0F09" w:rsidRPr="005E0F09" w14:paraId="636C536E" w14:textId="77777777" w:rsidTr="005E0F09">
        <w:trPr>
          <w:trHeight w:val="216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88106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Ethanol:4-</w:t>
            </w:r>
            <w:proofErr w:type="gramStart"/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RNALater:-</w:t>
            </w:r>
            <w:proofErr w:type="gramEnd"/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A67E5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74.3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0962F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31.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E4DC9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17.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AE126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2</w:t>
            </w:r>
          </w:p>
        </w:tc>
      </w:tr>
      <w:tr w:rsidR="005E0F09" w:rsidRPr="005E0F09" w14:paraId="51D146C0" w14:textId="77777777" w:rsidTr="005E0F09">
        <w:trPr>
          <w:trHeight w:val="216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9A0FD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GlycerolPBS:4-</w:t>
            </w:r>
            <w:proofErr w:type="gramStart"/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RNALater:-</w:t>
            </w:r>
            <w:proofErr w:type="gramEnd"/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1F7AE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32.8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7AC05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1.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F258A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04.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00449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53</w:t>
            </w:r>
          </w:p>
        </w:tc>
      </w:tr>
      <w:tr w:rsidR="005E0F09" w:rsidRPr="005E0F09" w14:paraId="03333371" w14:textId="77777777" w:rsidTr="005E0F09">
        <w:trPr>
          <w:trHeight w:val="216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412AF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GlycerolPBS:25-</w:t>
            </w:r>
            <w:proofErr w:type="gramStart"/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RNALater:-</w:t>
            </w:r>
            <w:proofErr w:type="gramEnd"/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DA2BC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60.4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8D3FE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05.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9C557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15.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45D11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</w:tr>
      <w:tr w:rsidR="005E0F09" w:rsidRPr="005E0F09" w14:paraId="01665701" w14:textId="77777777" w:rsidTr="005E0F09">
        <w:trPr>
          <w:trHeight w:val="216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9167E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Plain:25-</w:t>
            </w:r>
            <w:proofErr w:type="gramStart"/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RNALater:-</w:t>
            </w:r>
            <w:proofErr w:type="gramEnd"/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0D291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01.7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AD9A6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8.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C6809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44.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FD39F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45</w:t>
            </w:r>
          </w:p>
        </w:tc>
      </w:tr>
      <w:tr w:rsidR="005E0F09" w:rsidRPr="005E0F09" w14:paraId="7AC45F3F" w14:textId="77777777" w:rsidTr="005E0F09">
        <w:trPr>
          <w:trHeight w:val="216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4657A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Ethanol:4-Ethanol: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5E84A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27.0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D4490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9.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C0E73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24.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305DA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95</w:t>
            </w:r>
          </w:p>
        </w:tc>
      </w:tr>
      <w:tr w:rsidR="005E0F09" w:rsidRPr="005E0F09" w14:paraId="372CE97E" w14:textId="77777777" w:rsidTr="005E0F09">
        <w:trPr>
          <w:trHeight w:val="216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6F908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GlycerolPBS:25-Ethanol: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C9F92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13.0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25A97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05.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A0F53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20.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AAD08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</w:tr>
      <w:tr w:rsidR="005E0F09" w:rsidRPr="005E0F09" w14:paraId="00B8E347" w14:textId="77777777" w:rsidTr="005E0F09">
        <w:trPr>
          <w:trHeight w:val="216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65B97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GlycerolPBS:25-GlycerolPBS: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4A15E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42.3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F9A77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5.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5C93C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49.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5BBF8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68</w:t>
            </w:r>
          </w:p>
        </w:tc>
      </w:tr>
      <w:tr w:rsidR="005E0F09" w:rsidRPr="005E0F09" w14:paraId="2A1B007B" w14:textId="77777777" w:rsidTr="005E0F09">
        <w:trPr>
          <w:trHeight w:val="216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3C786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GlycerolPBS:25-RNALater: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A4A61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10.4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4435B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03.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8C4E9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17.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70A17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16</w:t>
            </w:r>
          </w:p>
        </w:tc>
      </w:tr>
      <w:tr w:rsidR="005E0F09" w:rsidRPr="005E0F09" w14:paraId="5A2453B9" w14:textId="77777777" w:rsidTr="005E0F09">
        <w:trPr>
          <w:trHeight w:val="216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E265A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RNALater:4-Ethanol: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24954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266.8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3CDF1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509.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079C2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23.9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BCDD6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96</w:t>
            </w:r>
          </w:p>
        </w:tc>
      </w:tr>
      <w:tr w:rsidR="005E0F09" w:rsidRPr="005E0F09" w14:paraId="5EB82454" w14:textId="77777777" w:rsidTr="005E0F09">
        <w:trPr>
          <w:trHeight w:val="216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CB6E6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RNALater:25-Ethanol: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7578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316.9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41CE4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559.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51552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74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FC7FE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23</w:t>
            </w:r>
          </w:p>
        </w:tc>
      </w:tr>
      <w:tr w:rsidR="005E0F09" w:rsidRPr="005E0F09" w14:paraId="18E0A57B" w14:textId="77777777" w:rsidTr="005E0F09">
        <w:trPr>
          <w:trHeight w:val="216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6882D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RNALater:25-GlycerolPBS: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30222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275.3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5BFBF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546.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9E3B8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3.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1E1CF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440</w:t>
            </w:r>
          </w:p>
        </w:tc>
      </w:tr>
      <w:tr w:rsidR="005E0F09" w:rsidRPr="005E0F09" w14:paraId="7E5EFB54" w14:textId="77777777" w:rsidTr="005E0F09">
        <w:trPr>
          <w:trHeight w:val="216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92D15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GlycerolPBS:25-Plain: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370D3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09.5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BFB3B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54.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20990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64.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587FF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1</w:t>
            </w:r>
          </w:p>
        </w:tc>
      </w:tr>
      <w:tr w:rsidR="005E0F09" w:rsidRPr="005E0F09" w14:paraId="0CAF8C37" w14:textId="77777777" w:rsidTr="005E0F09">
        <w:trPr>
          <w:trHeight w:val="216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CC07A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GlycerolPBS:25-Ethanol: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0BEA4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23.4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E8DDD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68.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553E3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78.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02E5E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</w:tr>
      <w:tr w:rsidR="005E0F09" w:rsidRPr="005E0F09" w14:paraId="146698D3" w14:textId="77777777" w:rsidTr="005E0F09">
        <w:trPr>
          <w:trHeight w:val="216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2D912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Plain:25-GlycerolPBS: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E5F22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258.6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45BCB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513.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23651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3.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A8469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435</w:t>
            </w:r>
          </w:p>
        </w:tc>
      </w:tr>
      <w:tr w:rsidR="005E0F09" w:rsidRPr="005E0F09" w14:paraId="2BEEC04F" w14:textId="77777777" w:rsidTr="005E0F09">
        <w:trPr>
          <w:trHeight w:val="216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1809D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RNALater:25-GlycerolPBS: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FD616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502.9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4D5AB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757.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5EC7F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248.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E82DA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</w:tr>
      <w:tr w:rsidR="005E0F09" w:rsidRPr="005E0F09" w14:paraId="289FD109" w14:textId="77777777" w:rsidTr="005E0F09">
        <w:trPr>
          <w:trHeight w:val="216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46BBF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RNALater:25-Plain: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63815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244.3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25239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487.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93CD2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1.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F19DB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473</w:t>
            </w:r>
          </w:p>
        </w:tc>
        <w:bookmarkStart w:id="0" w:name="_GoBack"/>
        <w:bookmarkEnd w:id="0"/>
      </w:tr>
    </w:tbl>
    <w:p w14:paraId="1622FE05" w14:textId="77777777" w:rsidR="005E0F09" w:rsidRDefault="005E0F09" w:rsidP="00112742">
      <w:pPr>
        <w:jc w:val="center"/>
      </w:pPr>
    </w:p>
    <w:tbl>
      <w:tblPr>
        <w:tblW w:w="5921" w:type="dxa"/>
        <w:tblLook w:val="04A0" w:firstRow="1" w:lastRow="0" w:firstColumn="1" w:lastColumn="0" w:noHBand="0" w:noVBand="1"/>
      </w:tblPr>
      <w:tblGrid>
        <w:gridCol w:w="2602"/>
        <w:gridCol w:w="900"/>
        <w:gridCol w:w="810"/>
        <w:gridCol w:w="810"/>
        <w:gridCol w:w="799"/>
      </w:tblGrid>
      <w:tr w:rsidR="005E0F09" w:rsidRPr="005E0F09" w14:paraId="1C0264B4" w14:textId="77777777" w:rsidTr="005E0F09">
        <w:trPr>
          <w:trHeight w:val="216"/>
        </w:trPr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7BEB0" w14:textId="08AC6190" w:rsidR="005E0F09" w:rsidRPr="005E0F09" w:rsidRDefault="00DE4CD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uffer x Days</w:t>
            </w:r>
            <w:r w:rsidR="005E0F09"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of storag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B3A9C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iff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42FE4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wr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E00AA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pr</w:t>
            </w:r>
            <w:proofErr w:type="spellEnd"/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C547E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p </w:t>
            </w:r>
            <w:proofErr w:type="spellStart"/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dj</w:t>
            </w:r>
            <w:proofErr w:type="spellEnd"/>
          </w:p>
        </w:tc>
      </w:tr>
      <w:tr w:rsidR="005E0F09" w:rsidRPr="005E0F09" w14:paraId="616B5B08" w14:textId="77777777" w:rsidTr="005E0F09">
        <w:trPr>
          <w:trHeight w:val="216"/>
        </w:trPr>
        <w:tc>
          <w:tcPr>
            <w:tcW w:w="2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E1BB1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RNALater:7-GlycerolPBS: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92806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391.0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13609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688.4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2D887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93.56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9840B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20</w:t>
            </w:r>
          </w:p>
        </w:tc>
      </w:tr>
      <w:tr w:rsidR="005E0F09" w:rsidRPr="005E0F09" w14:paraId="1667252B" w14:textId="77777777" w:rsidTr="005E0F09">
        <w:trPr>
          <w:trHeight w:val="216"/>
        </w:trPr>
        <w:tc>
          <w:tcPr>
            <w:tcW w:w="2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03538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GlycerolPBS:56-Plain: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69417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31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BFBD0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09.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84303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52.3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FAC05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15</w:t>
            </w:r>
          </w:p>
        </w:tc>
      </w:tr>
      <w:tr w:rsidR="005E0F09" w:rsidRPr="005E0F09" w14:paraId="438C05A0" w14:textId="77777777" w:rsidTr="005E0F09">
        <w:trPr>
          <w:trHeight w:val="216"/>
        </w:trPr>
        <w:tc>
          <w:tcPr>
            <w:tcW w:w="2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9A4F0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GlycerolPBS:14-RNALater: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93526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15.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8C1DB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7.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1BA3D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12.6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27B2B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286</w:t>
            </w:r>
          </w:p>
        </w:tc>
      </w:tr>
      <w:tr w:rsidR="005E0F09" w:rsidRPr="005E0F09" w14:paraId="50F8D530" w14:textId="77777777" w:rsidTr="005E0F09">
        <w:trPr>
          <w:trHeight w:val="216"/>
        </w:trPr>
        <w:tc>
          <w:tcPr>
            <w:tcW w:w="2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09F44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Plain:14-RNALater: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AF33C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31.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1FE44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3.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45CC2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28.9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74116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68</w:t>
            </w:r>
          </w:p>
        </w:tc>
      </w:tr>
      <w:tr w:rsidR="005E0F09" w:rsidRPr="005E0F09" w14:paraId="788E6508" w14:textId="77777777" w:rsidTr="005E0F09">
        <w:trPr>
          <w:trHeight w:val="216"/>
        </w:trPr>
        <w:tc>
          <w:tcPr>
            <w:tcW w:w="2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7775D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Ethanol:56-RNALater: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B1E54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21.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73396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4.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2EEBC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19.4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D9C35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230</w:t>
            </w:r>
          </w:p>
        </w:tc>
      </w:tr>
      <w:tr w:rsidR="005E0F09" w:rsidRPr="005E0F09" w14:paraId="5A101BBC" w14:textId="77777777" w:rsidTr="005E0F09">
        <w:trPr>
          <w:trHeight w:val="216"/>
        </w:trPr>
        <w:tc>
          <w:tcPr>
            <w:tcW w:w="2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6E490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GlycerolPBS:56-RNALater: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B1725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70.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3AE13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49.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9DB41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91.9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D29F8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</w:tr>
      <w:tr w:rsidR="005E0F09" w:rsidRPr="005E0F09" w14:paraId="1E292337" w14:textId="77777777" w:rsidTr="005E0F09">
        <w:trPr>
          <w:trHeight w:val="216"/>
        </w:trPr>
        <w:tc>
          <w:tcPr>
            <w:tcW w:w="2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4D2E4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RNALater:7-Ethanol: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B3544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244.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753A2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486.9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05734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1.2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E2834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478</w:t>
            </w:r>
          </w:p>
        </w:tc>
      </w:tr>
      <w:tr w:rsidR="005E0F09" w:rsidRPr="005E0F09" w14:paraId="440C02E4" w14:textId="77777777" w:rsidTr="005E0F09">
        <w:trPr>
          <w:trHeight w:val="216"/>
        </w:trPr>
        <w:tc>
          <w:tcPr>
            <w:tcW w:w="2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8C408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GlycerolPBS:56-Ethanol: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53296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15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26981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43.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63882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86.5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28101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2</w:t>
            </w:r>
          </w:p>
        </w:tc>
      </w:tr>
      <w:tr w:rsidR="005E0F09" w:rsidRPr="005E0F09" w14:paraId="374BF5D4" w14:textId="77777777" w:rsidTr="005E0F09">
        <w:trPr>
          <w:trHeight w:val="216"/>
        </w:trPr>
        <w:tc>
          <w:tcPr>
            <w:tcW w:w="2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7C4AA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GlycerolPBS:14-GlycerolPBS: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06D72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87.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39764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6.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39D2A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59.4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112D2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285</w:t>
            </w:r>
          </w:p>
        </w:tc>
      </w:tr>
      <w:tr w:rsidR="005E0F09" w:rsidRPr="005E0F09" w14:paraId="5E73B268" w14:textId="77777777" w:rsidTr="005E0F09">
        <w:trPr>
          <w:trHeight w:val="216"/>
        </w:trPr>
        <w:tc>
          <w:tcPr>
            <w:tcW w:w="2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2A373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Plain:14-GlycerolPBS: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56005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04.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199B9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2.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33C5A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75.6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F2323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59</w:t>
            </w:r>
          </w:p>
        </w:tc>
      </w:tr>
      <w:tr w:rsidR="005E0F09" w:rsidRPr="005E0F09" w14:paraId="7403B107" w14:textId="77777777" w:rsidTr="005E0F09">
        <w:trPr>
          <w:trHeight w:val="216"/>
        </w:trPr>
        <w:tc>
          <w:tcPr>
            <w:tcW w:w="2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01E91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Ethanol:56-GlycerolPBS: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171E7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94.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B5A7F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3.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BA116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66.2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FB8DB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224</w:t>
            </w:r>
          </w:p>
        </w:tc>
      </w:tr>
      <w:tr w:rsidR="005E0F09" w:rsidRPr="005E0F09" w14:paraId="39E9B2A4" w14:textId="77777777" w:rsidTr="005E0F09">
        <w:trPr>
          <w:trHeight w:val="216"/>
        </w:trPr>
        <w:tc>
          <w:tcPr>
            <w:tcW w:w="2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B42F7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GlycerolPBS:56-GlycerolPBS: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4ED72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43.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627F3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45.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76095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40.7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0FCA9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</w:tr>
      <w:tr w:rsidR="005E0F09" w:rsidRPr="005E0F09" w14:paraId="7730D182" w14:textId="77777777" w:rsidTr="005E0F09">
        <w:trPr>
          <w:trHeight w:val="216"/>
        </w:trPr>
        <w:tc>
          <w:tcPr>
            <w:tcW w:w="2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70FD9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GlycerolPBS:14-Plain: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7E29B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51.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D27ED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.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1A437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94.2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581C8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361</w:t>
            </w:r>
          </w:p>
        </w:tc>
      </w:tr>
      <w:tr w:rsidR="005E0F09" w:rsidRPr="005E0F09" w14:paraId="05F321C6" w14:textId="77777777" w:rsidTr="005E0F09">
        <w:trPr>
          <w:trHeight w:val="216"/>
        </w:trPr>
        <w:tc>
          <w:tcPr>
            <w:tcW w:w="2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27219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Plain:14-Plain: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FE4F3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67.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F1D23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4.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D9FE7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10.5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C591A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90</w:t>
            </w:r>
          </w:p>
        </w:tc>
      </w:tr>
      <w:tr w:rsidR="005E0F09" w:rsidRPr="005E0F09" w14:paraId="018F6F55" w14:textId="77777777" w:rsidTr="005E0F09">
        <w:trPr>
          <w:trHeight w:val="216"/>
        </w:trPr>
        <w:tc>
          <w:tcPr>
            <w:tcW w:w="2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36EE9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Ethanol:56-Plain: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2D383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58.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90D86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5.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8ABB6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01.0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063C0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277</w:t>
            </w:r>
          </w:p>
        </w:tc>
      </w:tr>
      <w:tr w:rsidR="005E0F09" w:rsidRPr="005E0F09" w14:paraId="1E676B3B" w14:textId="77777777" w:rsidTr="005E0F09">
        <w:trPr>
          <w:trHeight w:val="216"/>
        </w:trPr>
        <w:tc>
          <w:tcPr>
            <w:tcW w:w="2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EB44B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GlycerolPBS:56-Plain: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785BA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06.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205E9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35.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9B793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78.3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46D07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</w:tr>
      <w:tr w:rsidR="005E0F09" w:rsidRPr="005E0F09" w14:paraId="4BC13D8C" w14:textId="77777777" w:rsidTr="005E0F09">
        <w:trPr>
          <w:trHeight w:val="216"/>
        </w:trPr>
        <w:tc>
          <w:tcPr>
            <w:tcW w:w="2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96711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GlycerolPBS:14-RNALater: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3A63B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03.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D01F8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60.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178F2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46.5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9C902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</w:tr>
      <w:tr w:rsidR="005E0F09" w:rsidRPr="005E0F09" w14:paraId="16DF3E7A" w14:textId="77777777" w:rsidTr="005E0F09">
        <w:trPr>
          <w:trHeight w:val="216"/>
        </w:trPr>
        <w:tc>
          <w:tcPr>
            <w:tcW w:w="2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30C4F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Plain:14-RNALater: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C147C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19.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A8E1A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77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A1FA3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62.7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C7FCA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</w:tr>
      <w:tr w:rsidR="005E0F09" w:rsidRPr="005E0F09" w14:paraId="16FE4818" w14:textId="77777777" w:rsidTr="005E0F09">
        <w:trPr>
          <w:trHeight w:val="216"/>
        </w:trPr>
        <w:tc>
          <w:tcPr>
            <w:tcW w:w="2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C9CD9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Ethanol:56-RNALater: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9F219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10.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96493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67.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43DC9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53.3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30E73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</w:tr>
      <w:tr w:rsidR="005E0F09" w:rsidRPr="005E0F09" w14:paraId="31F8E55F" w14:textId="77777777" w:rsidTr="005E0F09">
        <w:trPr>
          <w:trHeight w:val="216"/>
        </w:trPr>
        <w:tc>
          <w:tcPr>
            <w:tcW w:w="2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06CED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GlycerolPBS:56-RNALater: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FA061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59.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892BD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87.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22CE9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930.6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1AEBB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</w:tr>
      <w:tr w:rsidR="005E0F09" w:rsidRPr="005E0F09" w14:paraId="705824CD" w14:textId="77777777" w:rsidTr="005E0F09">
        <w:trPr>
          <w:trHeight w:val="216"/>
        </w:trPr>
        <w:tc>
          <w:tcPr>
            <w:tcW w:w="2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43226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Plain:14-Ethanol: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49DF7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46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CF57B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246FA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88.9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9AFBF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444</w:t>
            </w:r>
          </w:p>
        </w:tc>
      </w:tr>
      <w:tr w:rsidR="005E0F09" w:rsidRPr="005E0F09" w14:paraId="615494FF" w14:textId="77777777" w:rsidTr="005E0F09">
        <w:trPr>
          <w:trHeight w:val="216"/>
        </w:trPr>
        <w:tc>
          <w:tcPr>
            <w:tcW w:w="2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8B467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GlycerolPBS:56-Ethanol: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D8480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85.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0D501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13.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856AD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756.7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1FBC5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</w:tr>
      <w:tr w:rsidR="005E0F09" w:rsidRPr="005E0F09" w14:paraId="0BF37DFF" w14:textId="77777777" w:rsidTr="005E0F09">
        <w:trPr>
          <w:trHeight w:val="216"/>
        </w:trPr>
        <w:tc>
          <w:tcPr>
            <w:tcW w:w="2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4F214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RNALater:14-GlycerolPBS: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78AE8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296.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8D57A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539.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27214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53.5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F2B0E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56</w:t>
            </w:r>
          </w:p>
        </w:tc>
      </w:tr>
      <w:tr w:rsidR="005E0F09" w:rsidRPr="005E0F09" w14:paraId="624B033C" w14:textId="77777777" w:rsidTr="005E0F09">
        <w:trPr>
          <w:trHeight w:val="216"/>
        </w:trPr>
        <w:tc>
          <w:tcPr>
            <w:tcW w:w="2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5652C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Plain:56-GlycerolPBS: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71209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294.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BE74B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537.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5042E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51.9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E540A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60</w:t>
            </w:r>
          </w:p>
        </w:tc>
      </w:tr>
      <w:tr w:rsidR="005E0F09" w:rsidRPr="005E0F09" w14:paraId="2311941D" w14:textId="77777777" w:rsidTr="005E0F09">
        <w:trPr>
          <w:trHeight w:val="216"/>
        </w:trPr>
        <w:tc>
          <w:tcPr>
            <w:tcW w:w="2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7FB85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RNALater:56-GlycerolPBS: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91EA4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248.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96732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491.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8DF7A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5.9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21DE5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399</w:t>
            </w:r>
          </w:p>
        </w:tc>
      </w:tr>
      <w:tr w:rsidR="005E0F09" w:rsidRPr="005E0F09" w14:paraId="15C0AB6F" w14:textId="77777777" w:rsidTr="005E0F09">
        <w:trPr>
          <w:trHeight w:val="216"/>
        </w:trPr>
        <w:tc>
          <w:tcPr>
            <w:tcW w:w="2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BDFAB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RNALater:14-Plain: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099BB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312.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68975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555.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3FDE9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69.7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09429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28</w:t>
            </w:r>
          </w:p>
        </w:tc>
      </w:tr>
      <w:tr w:rsidR="005E0F09" w:rsidRPr="005E0F09" w14:paraId="5F555C91" w14:textId="77777777" w:rsidTr="005E0F09">
        <w:trPr>
          <w:trHeight w:val="216"/>
        </w:trPr>
        <w:tc>
          <w:tcPr>
            <w:tcW w:w="2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D8031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Plain:56-Plain: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B9A7D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311.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27A37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553.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74A6D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68.2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F0526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30</w:t>
            </w:r>
          </w:p>
        </w:tc>
      </w:tr>
      <w:tr w:rsidR="005E0F09" w:rsidRPr="005E0F09" w14:paraId="791923F1" w14:textId="77777777" w:rsidTr="005E0F09">
        <w:trPr>
          <w:trHeight w:val="216"/>
        </w:trPr>
        <w:tc>
          <w:tcPr>
            <w:tcW w:w="2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D17BE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RNALater:56-Plain: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4B189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265.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BA29E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507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A7D0A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22.1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BA300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211</w:t>
            </w:r>
          </w:p>
        </w:tc>
      </w:tr>
      <w:tr w:rsidR="005E0F09" w:rsidRPr="005E0F09" w14:paraId="10F39C00" w14:textId="77777777" w:rsidTr="005E0F09">
        <w:trPr>
          <w:trHeight w:val="216"/>
        </w:trPr>
        <w:tc>
          <w:tcPr>
            <w:tcW w:w="2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4D8CC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Ethanol:56-RNALater: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DFAE1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03.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E4B61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0.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E8036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46.0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96565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42</w:t>
            </w:r>
          </w:p>
        </w:tc>
      </w:tr>
      <w:tr w:rsidR="005E0F09" w:rsidRPr="005E0F09" w14:paraId="5A9FE654" w14:textId="77777777" w:rsidTr="005E0F09">
        <w:trPr>
          <w:trHeight w:val="216"/>
        </w:trPr>
        <w:tc>
          <w:tcPr>
            <w:tcW w:w="2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46A57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GlycerolPBS:56-RNALater: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06A3D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51.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88FE2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80.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4B642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23.3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0BDD8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</w:tr>
      <w:tr w:rsidR="005E0F09" w:rsidRPr="005E0F09" w14:paraId="24F98350" w14:textId="77777777" w:rsidTr="005E0F09">
        <w:trPr>
          <w:trHeight w:val="216"/>
        </w:trPr>
        <w:tc>
          <w:tcPr>
            <w:tcW w:w="2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3FCB5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Plain:56-Ethanol: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27D94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301.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857BA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544.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A66EA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58.7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B11DF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45</w:t>
            </w:r>
          </w:p>
        </w:tc>
      </w:tr>
      <w:tr w:rsidR="005E0F09" w:rsidRPr="005E0F09" w14:paraId="58D52A86" w14:textId="77777777" w:rsidTr="005E0F09">
        <w:trPr>
          <w:trHeight w:val="216"/>
        </w:trPr>
        <w:tc>
          <w:tcPr>
            <w:tcW w:w="2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F4BBD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RNALater:56-Ethanol: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94391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255.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1C419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498.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CFCA6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12.7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55906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307</w:t>
            </w:r>
          </w:p>
        </w:tc>
      </w:tr>
      <w:tr w:rsidR="005E0F09" w:rsidRPr="005E0F09" w14:paraId="5D929223" w14:textId="77777777" w:rsidTr="005E0F09">
        <w:trPr>
          <w:trHeight w:val="216"/>
        </w:trPr>
        <w:tc>
          <w:tcPr>
            <w:tcW w:w="2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D2D60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Plain:56-GlycerolPBS: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2756B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550.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F76E4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821.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0EDAE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278.7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B18C8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</w:tr>
      <w:tr w:rsidR="005E0F09" w:rsidRPr="005E0F09" w14:paraId="11E94E68" w14:textId="77777777" w:rsidTr="005E0F09">
        <w:trPr>
          <w:trHeight w:val="216"/>
        </w:trPr>
        <w:tc>
          <w:tcPr>
            <w:tcW w:w="2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D2E9E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RNALater:56-GlycerolPBS: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23E70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504.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21CC4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775.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64906" w14:textId="77777777" w:rsidR="005E0F09" w:rsidRPr="00112742" w:rsidRDefault="005E0F09" w:rsidP="0011274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1274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232.7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C1909" w14:textId="77777777" w:rsidR="005E0F09" w:rsidRPr="005E0F09" w:rsidRDefault="005E0F09" w:rsidP="0011274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5E0F0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</w:tr>
    </w:tbl>
    <w:p w14:paraId="3E71A0FB" w14:textId="77777777" w:rsidR="005E0F09" w:rsidRDefault="005E0F09" w:rsidP="00112742">
      <w:pPr>
        <w:jc w:val="center"/>
      </w:pPr>
    </w:p>
    <w:sectPr w:rsidR="005E0F09" w:rsidSect="00DF40FE">
      <w:pgSz w:w="15840" w:h="12240" w:orient="landscape"/>
      <w:pgMar w:top="1440" w:right="1440" w:bottom="1440" w:left="1440" w:header="720" w:footer="720" w:gutter="0"/>
      <w:cols w:num="2"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E99290" w14:textId="77777777" w:rsidR="007025AE" w:rsidRDefault="007025AE" w:rsidP="00DF40FE">
      <w:r>
        <w:separator/>
      </w:r>
    </w:p>
  </w:endnote>
  <w:endnote w:type="continuationSeparator" w:id="0">
    <w:p w14:paraId="56146707" w14:textId="77777777" w:rsidR="007025AE" w:rsidRDefault="007025AE" w:rsidP="00DF40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F0A5CD" w14:textId="77777777" w:rsidR="007025AE" w:rsidRDefault="007025AE" w:rsidP="00DF40FE">
      <w:r>
        <w:separator/>
      </w:r>
    </w:p>
  </w:footnote>
  <w:footnote w:type="continuationSeparator" w:id="0">
    <w:p w14:paraId="3147F4AE" w14:textId="77777777" w:rsidR="007025AE" w:rsidRDefault="007025AE" w:rsidP="00DF40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0FE"/>
    <w:rsid w:val="000344B8"/>
    <w:rsid w:val="00044933"/>
    <w:rsid w:val="000C6BAD"/>
    <w:rsid w:val="00112742"/>
    <w:rsid w:val="00182A62"/>
    <w:rsid w:val="00201999"/>
    <w:rsid w:val="002D721C"/>
    <w:rsid w:val="00354730"/>
    <w:rsid w:val="004E2CBA"/>
    <w:rsid w:val="005724B1"/>
    <w:rsid w:val="005940EA"/>
    <w:rsid w:val="005A069F"/>
    <w:rsid w:val="005E04D8"/>
    <w:rsid w:val="005E0F09"/>
    <w:rsid w:val="005F641B"/>
    <w:rsid w:val="00683C45"/>
    <w:rsid w:val="006C0CA9"/>
    <w:rsid w:val="007025AE"/>
    <w:rsid w:val="007832E8"/>
    <w:rsid w:val="007B0370"/>
    <w:rsid w:val="00827550"/>
    <w:rsid w:val="008B1EDF"/>
    <w:rsid w:val="008D4A44"/>
    <w:rsid w:val="008E0599"/>
    <w:rsid w:val="009A19B7"/>
    <w:rsid w:val="00A34998"/>
    <w:rsid w:val="00AB39BE"/>
    <w:rsid w:val="00B46FE0"/>
    <w:rsid w:val="00B86E1B"/>
    <w:rsid w:val="00C43A3E"/>
    <w:rsid w:val="00C759E0"/>
    <w:rsid w:val="00D45285"/>
    <w:rsid w:val="00D83B12"/>
    <w:rsid w:val="00DE4CD9"/>
    <w:rsid w:val="00DF40FE"/>
    <w:rsid w:val="00E55FC8"/>
    <w:rsid w:val="00E6680F"/>
    <w:rsid w:val="00E80D32"/>
    <w:rsid w:val="00EB45F8"/>
    <w:rsid w:val="00EB714A"/>
    <w:rsid w:val="00F01E15"/>
    <w:rsid w:val="00F62118"/>
    <w:rsid w:val="00FA2BFD"/>
    <w:rsid w:val="00FB2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BBA9A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40F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40FE"/>
  </w:style>
  <w:style w:type="paragraph" w:styleId="Footer">
    <w:name w:val="footer"/>
    <w:basedOn w:val="Normal"/>
    <w:link w:val="FooterChar"/>
    <w:uiPriority w:val="99"/>
    <w:unhideWhenUsed/>
    <w:rsid w:val="00DF40F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40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01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5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0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4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3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5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52</Words>
  <Characters>3151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ti Horng</dc:creator>
  <cp:keywords/>
  <dc:description/>
  <cp:lastModifiedBy>Katti Horng</cp:lastModifiedBy>
  <cp:revision>3</cp:revision>
  <dcterms:created xsi:type="dcterms:W3CDTF">2018-03-01T19:22:00Z</dcterms:created>
  <dcterms:modified xsi:type="dcterms:W3CDTF">2018-03-03T04:58:00Z</dcterms:modified>
</cp:coreProperties>
</file>